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20F" w:rsidRDefault="00F0520F" w:rsidP="00F0520F">
      <w:pPr>
        <w:rPr>
          <w:lang w:val="en-US"/>
        </w:rPr>
      </w:pPr>
    </w:p>
    <w:p w:rsidR="00F0520F" w:rsidRDefault="00F0520F" w:rsidP="00F0520F">
      <w:pPr>
        <w:rPr>
          <w:lang w:val="en-US"/>
        </w:rPr>
      </w:pPr>
      <w:r w:rsidRPr="00F0520F">
        <w:rPr>
          <w:lang w:val="en-US"/>
        </w:rPr>
        <w:t>Table S1. Ocular findings of all affected individuals with biallelic pathogenic SCAPER variants</w:t>
      </w:r>
    </w:p>
    <w:tbl>
      <w:tblPr>
        <w:tblW w:w="21671" w:type="dxa"/>
        <w:tblInd w:w="93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667"/>
        <w:gridCol w:w="1667"/>
        <w:gridCol w:w="1667"/>
        <w:gridCol w:w="1667"/>
        <w:gridCol w:w="1667"/>
        <w:gridCol w:w="1667"/>
        <w:gridCol w:w="1667"/>
        <w:gridCol w:w="1667"/>
        <w:gridCol w:w="1667"/>
      </w:tblGrid>
      <w:tr w:rsidR="00F0520F" w:rsidRPr="00F0520F" w:rsidTr="00F0520F">
        <w:trPr>
          <w:trHeight w:val="300"/>
        </w:trPr>
        <w:tc>
          <w:tcPr>
            <w:tcW w:w="1333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Table S1. Ocular findings of all affected individuals with biallelic pathogenic </w:t>
            </w:r>
            <w:r w:rsidRPr="00F052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SCAPER</w:t>
            </w: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variant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0520F" w:rsidRPr="00F0520F" w:rsidTr="00F0520F">
        <w:trPr>
          <w:trHeight w:val="492"/>
        </w:trPr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F0520F">
              <w:rPr>
                <w:rFonts w:ascii="Arial" w:eastAsia="Times New Roman" w:hAnsi="Arial" w:cs="Arial"/>
                <w:sz w:val="36"/>
                <w:szCs w:val="36"/>
                <w:lang w:eastAsia="en-IN"/>
              </w:rPr>
              <w:t> 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Presenting age (yrs)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Nyctalopia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b/>
                <w:bCs/>
                <w:color w:val="FFFFFF"/>
                <w:sz w:val="12"/>
                <w:szCs w:val="12"/>
                <w:lang w:eastAsia="en-IN"/>
              </w:rPr>
              <w:t></w:t>
            </w: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 xml:space="preserve"> visual fields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VA logMAR (Snellen)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Strabismus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Cataract (morphology)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Optic disc pallor/ atrophy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Retinal vessel attenuation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Retinal pigmentary changes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CME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Electrophysiology</w:t>
            </w:r>
          </w:p>
        </w:tc>
        <w:tc>
          <w:tcPr>
            <w:tcW w:w="16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5B9BD5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FFFFFF"/>
                <w:sz w:val="12"/>
                <w:szCs w:val="12"/>
                <w:lang w:eastAsia="en-IN"/>
              </w:rPr>
              <w:t>Other ocular findings</w:t>
            </w:r>
          </w:p>
        </w:tc>
      </w:tr>
      <w:tr w:rsidR="00F0520F" w:rsidRPr="00F0520F" w:rsidTr="00F0520F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jmabadi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</w:tr>
      <w:tr w:rsidR="00F0520F" w:rsidRPr="00F0520F" w:rsidTr="00F0520F">
        <w:trPr>
          <w:trHeight w:val="46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Tatour (A:II: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Dec-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Mod/Sev </w:t>
            </w: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detectable rod and cone respon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Secondary glaucoma</w:t>
            </w:r>
          </w:p>
        </w:tc>
      </w:tr>
      <w:tr w:rsidR="00F0520F" w:rsidRPr="00F0520F" w:rsidTr="00F0520F">
        <w:trPr>
          <w:trHeight w:val="46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Tatour (A:II: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Dec-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Mod/Sev </w:t>
            </w: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detectable rod and cone respon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Tatour (B:II:1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28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Mod </w:t>
            </w: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PSC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Extinguished rod and cone response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ystagmus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High myopia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Tatour (C:II: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Abolish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Hu (Family 166; 3 individuals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Jauregui 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9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3 (20/4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detectable rod, subnormal cone responses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1 (20/25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1:V5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PL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PSC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Extinguished rod and cone responses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HM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1:V6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5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3 (20/4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PSC &amp; nuclear, punctate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Extinguished rod and cone responses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3 (20/4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1:V7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1.0 (20/20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PSC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2.0 (20/40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1:V8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7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24 (20/33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Suspected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24 (20/33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2:III1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20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NPL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mild cortical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NPL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2:III2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28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HM 15cm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(mild PSC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PL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2:III7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25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54 (20/7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54 (20/7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324"/>
        </w:trPr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Wormser (P2:IV1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able to asses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Fixes and follows object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>Patient 1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3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48 (20/6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P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Bilateral meridonal amblyopia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48 (20/6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>Patient 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 xml:space="preserve">Patient 3* 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4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3 (20/4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o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undetectable rod responses, 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Keratoconus</w:t>
            </w:r>
          </w:p>
        </w:tc>
      </w:tr>
      <w:tr w:rsidR="00F0520F" w:rsidRPr="00F0520F" w:rsidTr="00F0520F">
        <w:trPr>
          <w:trHeight w:val="312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3 (20/4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pERG subnormal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>Patient 4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0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2 (20/3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detectable rod responses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Myopia</w:t>
            </w: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3 (20/4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288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>Patient 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Severe </w:t>
            </w: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324"/>
        </w:trPr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  <w:t>Patient 6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23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Unable to definitively assess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RE: 0.2 (20/30)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A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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Undetectable rod, severely </w:t>
            </w:r>
            <w:r w:rsidRPr="00F0520F"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  <w:t></w:t>
            </w:r>
          </w:p>
        </w:tc>
        <w:tc>
          <w:tcPr>
            <w:tcW w:w="16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Nil</w:t>
            </w:r>
          </w:p>
        </w:tc>
      </w:tr>
      <w:tr w:rsidR="00F0520F" w:rsidRPr="00F0520F" w:rsidTr="00F0520F">
        <w:trPr>
          <w:trHeight w:val="324"/>
        </w:trPr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LE: 0.3 (20/40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(nuclear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2"/>
                <w:szCs w:val="12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7E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 xml:space="preserve"> cone responses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</w:p>
        </w:tc>
      </w:tr>
      <w:tr w:rsidR="00F0520F" w:rsidRPr="00F0520F" w:rsidTr="00F0520F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Total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5/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5/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7/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9/1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4/1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4/1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6/1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6/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11/11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EEBF7"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IN"/>
              </w:rPr>
              <w:t>-</w:t>
            </w:r>
          </w:p>
        </w:tc>
      </w:tr>
      <w:tr w:rsidR="00F0520F" w:rsidRPr="00F0520F" w:rsidTr="00F0520F">
        <w:trPr>
          <w:trHeight w:val="300"/>
        </w:trPr>
        <w:tc>
          <w:tcPr>
            <w:tcW w:w="2167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bbreviations: CME, cystoid macular edema; HM, detection of hand motion; LE, left eye; Mod, moderate; NA, not available; NPL; no perception of light; pERG,  pattern ERG; PL, perception of light; PSC, posterior subcapsular cataract; RE, right eye; Sev, severe; VA, visual acuity. (</w:t>
            </w:r>
            <w:r w:rsidRPr="00F0520F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en-IN"/>
              </w:rPr>
              <w:t></w:t>
            </w: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) indicates presence of a feature in an affected subject</w:t>
            </w:r>
          </w:p>
        </w:tc>
      </w:tr>
      <w:tr w:rsidR="00F0520F" w:rsidRPr="00F0520F" w:rsidTr="00F0520F">
        <w:trPr>
          <w:trHeight w:val="288"/>
        </w:trPr>
        <w:tc>
          <w:tcPr>
            <w:tcW w:w="5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*</w:t>
            </w: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IN"/>
              </w:rPr>
              <w:t xml:space="preserve"> </w:t>
            </w: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lso patient</w:t>
            </w:r>
            <w:r w:rsidRPr="00F0520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 xml:space="preserve">G001284 (Carss </w:t>
            </w:r>
            <w:r w:rsidRPr="00F0520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IN"/>
              </w:rPr>
              <w:t xml:space="preserve">et al. </w:t>
            </w:r>
            <w:r w:rsidRPr="00F0520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201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520F" w:rsidRPr="00F0520F" w:rsidRDefault="00F0520F" w:rsidP="00F05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:rsidR="00F0520F" w:rsidRPr="00F0520F" w:rsidRDefault="00F0520F" w:rsidP="00F0520F">
      <w:pPr>
        <w:rPr>
          <w:lang w:val="en-US"/>
        </w:rPr>
      </w:pPr>
      <w:bookmarkStart w:id="0" w:name="_GoBack"/>
      <w:bookmarkEnd w:id="0"/>
    </w:p>
    <w:sectPr w:rsidR="00F0520F" w:rsidRPr="00F0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B369B"/>
    <w:multiLevelType w:val="hybridMultilevel"/>
    <w:tmpl w:val="5A4A37A0"/>
    <w:lvl w:ilvl="0" w:tplc="7C6EF73C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C51270"/>
    <w:multiLevelType w:val="hybridMultilevel"/>
    <w:tmpl w:val="E2682E06"/>
    <w:lvl w:ilvl="0" w:tplc="182488F2">
      <w:start w:val="1"/>
      <w:numFmt w:val="decimal"/>
      <w:pStyle w:val="Styl2"/>
      <w:lvlText w:val="FIGURE %1."/>
      <w:lvlJc w:val="left"/>
      <w:pPr>
        <w:ind w:left="720" w:hanging="360"/>
      </w:pPr>
      <w:rPr>
        <w:rFonts w:asciiTheme="minorHAnsi" w:hAnsiTheme="minorHAnsi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20F"/>
    <w:rsid w:val="0003639C"/>
    <w:rsid w:val="00060645"/>
    <w:rsid w:val="000B05E4"/>
    <w:rsid w:val="00105720"/>
    <w:rsid w:val="0019756A"/>
    <w:rsid w:val="001A4EC5"/>
    <w:rsid w:val="00314AE2"/>
    <w:rsid w:val="0037374A"/>
    <w:rsid w:val="003B4851"/>
    <w:rsid w:val="003B57C1"/>
    <w:rsid w:val="003B7C80"/>
    <w:rsid w:val="00452262"/>
    <w:rsid w:val="00476296"/>
    <w:rsid w:val="004C41F5"/>
    <w:rsid w:val="00565691"/>
    <w:rsid w:val="00576428"/>
    <w:rsid w:val="005D6EE0"/>
    <w:rsid w:val="00684300"/>
    <w:rsid w:val="006D41C2"/>
    <w:rsid w:val="00751843"/>
    <w:rsid w:val="007603FA"/>
    <w:rsid w:val="007F60AB"/>
    <w:rsid w:val="008202C1"/>
    <w:rsid w:val="00830FC4"/>
    <w:rsid w:val="0087564D"/>
    <w:rsid w:val="008C2CE0"/>
    <w:rsid w:val="00926F41"/>
    <w:rsid w:val="009672FD"/>
    <w:rsid w:val="00A74DDD"/>
    <w:rsid w:val="00AF4BC5"/>
    <w:rsid w:val="00B031E9"/>
    <w:rsid w:val="00B11443"/>
    <w:rsid w:val="00B4180D"/>
    <w:rsid w:val="00BE010A"/>
    <w:rsid w:val="00C61096"/>
    <w:rsid w:val="00CC4DF7"/>
    <w:rsid w:val="00CE5E79"/>
    <w:rsid w:val="00CF143E"/>
    <w:rsid w:val="00CF383B"/>
    <w:rsid w:val="00D17122"/>
    <w:rsid w:val="00D50F35"/>
    <w:rsid w:val="00D94D48"/>
    <w:rsid w:val="00DB4B0B"/>
    <w:rsid w:val="00E30AF5"/>
    <w:rsid w:val="00E4295D"/>
    <w:rsid w:val="00E732D0"/>
    <w:rsid w:val="00ED2AB0"/>
    <w:rsid w:val="00ED7A86"/>
    <w:rsid w:val="00F0520F"/>
    <w:rsid w:val="00F25442"/>
    <w:rsid w:val="00F374B8"/>
    <w:rsid w:val="00F379F5"/>
    <w:rsid w:val="00FB1A90"/>
    <w:rsid w:val="00FC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4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0520F"/>
    <w:pPr>
      <w:spacing w:after="0" w:line="240" w:lineRule="auto"/>
    </w:pPr>
    <w:rPr>
      <w:lang w:val="fr-BE"/>
    </w:rPr>
  </w:style>
  <w:style w:type="table" w:styleId="TableGrid">
    <w:name w:val="Table Grid"/>
    <w:basedOn w:val="TableNormal"/>
    <w:uiPriority w:val="39"/>
    <w:rsid w:val="00F0520F"/>
    <w:pPr>
      <w:spacing w:after="0" w:line="240" w:lineRule="auto"/>
    </w:pPr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2">
    <w:name w:val="Styl2"/>
    <w:basedOn w:val="Normal"/>
    <w:qFormat/>
    <w:rsid w:val="00F0520F"/>
    <w:pPr>
      <w:numPr>
        <w:numId w:val="1"/>
      </w:numPr>
      <w:spacing w:line="480" w:lineRule="auto"/>
      <w:jc w:val="both"/>
    </w:pPr>
    <w:rPr>
      <w:rFonts w:ascii="Calibri" w:eastAsia="SimSun" w:hAnsi="Calibri" w:cs="Cordia New"/>
      <w:sz w:val="24"/>
      <w:szCs w:val="28"/>
      <w:lang w:val="en-US" w:eastAsia="zh-CN" w:bidi="th-TH"/>
    </w:rPr>
  </w:style>
  <w:style w:type="paragraph" w:customStyle="1" w:styleId="Table">
    <w:name w:val="Table"/>
    <w:basedOn w:val="Normal"/>
    <w:link w:val="TableChar"/>
    <w:qFormat/>
    <w:rsid w:val="00F0520F"/>
    <w:pPr>
      <w:numPr>
        <w:numId w:val="2"/>
      </w:numPr>
      <w:tabs>
        <w:tab w:val="left" w:pos="567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TableChar">
    <w:name w:val="Table Char"/>
    <w:link w:val="Table"/>
    <w:rsid w:val="00F0520F"/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D4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0520F"/>
    <w:pPr>
      <w:spacing w:after="0" w:line="240" w:lineRule="auto"/>
    </w:pPr>
    <w:rPr>
      <w:lang w:val="fr-BE"/>
    </w:rPr>
  </w:style>
  <w:style w:type="table" w:styleId="TableGrid">
    <w:name w:val="Table Grid"/>
    <w:basedOn w:val="TableNormal"/>
    <w:uiPriority w:val="39"/>
    <w:rsid w:val="00F0520F"/>
    <w:pPr>
      <w:spacing w:after="0" w:line="240" w:lineRule="auto"/>
    </w:pPr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2">
    <w:name w:val="Styl2"/>
    <w:basedOn w:val="Normal"/>
    <w:qFormat/>
    <w:rsid w:val="00F0520F"/>
    <w:pPr>
      <w:numPr>
        <w:numId w:val="1"/>
      </w:numPr>
      <w:spacing w:line="480" w:lineRule="auto"/>
      <w:jc w:val="both"/>
    </w:pPr>
    <w:rPr>
      <w:rFonts w:ascii="Calibri" w:eastAsia="SimSun" w:hAnsi="Calibri" w:cs="Cordia New"/>
      <w:sz w:val="24"/>
      <w:szCs w:val="28"/>
      <w:lang w:val="en-US" w:eastAsia="zh-CN" w:bidi="th-TH"/>
    </w:rPr>
  </w:style>
  <w:style w:type="paragraph" w:customStyle="1" w:styleId="Table">
    <w:name w:val="Table"/>
    <w:basedOn w:val="Normal"/>
    <w:link w:val="TableChar"/>
    <w:qFormat/>
    <w:rsid w:val="00F0520F"/>
    <w:pPr>
      <w:numPr>
        <w:numId w:val="2"/>
      </w:numPr>
      <w:tabs>
        <w:tab w:val="left" w:pos="567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TableChar">
    <w:name w:val="Table Char"/>
    <w:link w:val="Table"/>
    <w:rsid w:val="00F0520F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8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8</Words>
  <Characters>2531</Characters>
  <Application>Microsoft Office Word</Application>
  <DocSecurity>0</DocSecurity>
  <Lines>38</Lines>
  <Paragraphs>10</Paragraphs>
  <ScaleCrop>false</ScaleCrop>
  <Company>HP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31</dc:creator>
  <cp:lastModifiedBy>303431</cp:lastModifiedBy>
  <cp:revision>1</cp:revision>
  <dcterms:created xsi:type="dcterms:W3CDTF">2019-05-15T04:07:00Z</dcterms:created>
  <dcterms:modified xsi:type="dcterms:W3CDTF">2019-05-15T04:56:00Z</dcterms:modified>
</cp:coreProperties>
</file>